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44170" w14:textId="6F8AE6BC" w:rsidR="001C4690" w:rsidRPr="00A1344B" w:rsidRDefault="001C4690" w:rsidP="001C4690">
      <w:pPr>
        <w:spacing w:afterLines="50" w:after="156"/>
        <w:jc w:val="center"/>
        <w:rPr>
          <w:rFonts w:ascii="Times New Roman Regular" w:hAnsi="Times New Roman Regular" w:cs="Times New Roman Regular"/>
          <w:color w:val="000000" w:themeColor="text1"/>
          <w:sz w:val="16"/>
          <w:szCs w:val="16"/>
        </w:rPr>
      </w:pPr>
      <w:r w:rsidRPr="001C4690">
        <w:rPr>
          <w:rFonts w:ascii="Times New Roman Bold" w:hAnsi="Times New Roman Bold" w:cs="Times New Roman Bold"/>
          <w:b/>
          <w:bCs/>
          <w:color w:val="000000" w:themeColor="text1"/>
          <w:sz w:val="16"/>
          <w:szCs w:val="16"/>
        </w:rPr>
        <w:t>Supplementary Table</w:t>
      </w:r>
      <w:r w:rsidRPr="00A1344B">
        <w:rPr>
          <w:rFonts w:ascii="Times New Roman Bold" w:hAnsi="Times New Roman Bold" w:cs="Times New Roman Bold"/>
          <w:b/>
          <w:bCs/>
          <w:color w:val="000000" w:themeColor="text1"/>
          <w:sz w:val="16"/>
          <w:szCs w:val="16"/>
        </w:rPr>
        <w:t xml:space="preserve"> </w:t>
      </w:r>
      <w:r w:rsidRPr="00A1344B">
        <w:rPr>
          <w:rFonts w:ascii="Times New Roman" w:hAnsi="Times New Roman" w:cs="Times New Roman"/>
          <w:color w:val="000000" w:themeColor="text1"/>
          <w:sz w:val="16"/>
          <w:szCs w:val="16"/>
        </w:rPr>
        <w:t>A</w:t>
      </w:r>
      <w:r w:rsidRPr="00A1344B">
        <w:rPr>
          <w:rFonts w:ascii="Times New Roman Regular" w:hAnsi="Times New Roman Regular" w:cs="Times New Roman Regular"/>
          <w:color w:val="000000" w:themeColor="text1"/>
          <w:sz w:val="16"/>
          <w:szCs w:val="16"/>
        </w:rPr>
        <w:t xml:space="preserve">ssociation between systemic inflammation parameters and </w:t>
      </w:r>
      <w:r w:rsidRPr="00A1344B">
        <w:rPr>
          <w:rFonts w:ascii="Times New Roman Regular" w:hAnsi="Times New Roman Regular" w:cs="Times New Roman Regular" w:hint="eastAsia"/>
          <w:color w:val="000000" w:themeColor="text1"/>
          <w:sz w:val="16"/>
          <w:szCs w:val="16"/>
        </w:rPr>
        <w:t>b</w:t>
      </w:r>
      <w:r w:rsidRPr="00A1344B">
        <w:rPr>
          <w:rFonts w:ascii="Times New Roman Regular" w:hAnsi="Times New Roman Regular" w:cs="Times New Roman Regular"/>
          <w:color w:val="000000" w:themeColor="text1"/>
          <w:sz w:val="16"/>
          <w:szCs w:val="16"/>
        </w:rPr>
        <w:t>aseline characteristic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6"/>
        <w:gridCol w:w="388"/>
        <w:gridCol w:w="651"/>
        <w:gridCol w:w="389"/>
        <w:gridCol w:w="651"/>
        <w:gridCol w:w="435"/>
        <w:gridCol w:w="651"/>
        <w:gridCol w:w="389"/>
        <w:gridCol w:w="651"/>
        <w:gridCol w:w="389"/>
        <w:gridCol w:w="651"/>
        <w:gridCol w:w="389"/>
        <w:gridCol w:w="651"/>
        <w:gridCol w:w="424"/>
        <w:gridCol w:w="651"/>
      </w:tblGrid>
      <w:tr w:rsidR="001C4690" w:rsidRPr="00A1344B" w14:paraId="4188F433" w14:textId="77777777" w:rsidTr="00F045E6">
        <w:trPr>
          <w:trHeight w:val="280"/>
        </w:trPr>
        <w:tc>
          <w:tcPr>
            <w:tcW w:w="5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F675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B4B3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NLR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B07C8D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720B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MLR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9DD64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15F0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NMLR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18044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83AF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SIRI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AA0D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86DA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SII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2B56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6B45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AISI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317214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</w:p>
        </w:tc>
        <w:tc>
          <w:tcPr>
            <w:tcW w:w="2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2488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PLR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42B2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</w:p>
        </w:tc>
      </w:tr>
      <w:tr w:rsidR="001C4690" w:rsidRPr="00A1344B" w14:paraId="3F4B8ABA" w14:textId="77777777" w:rsidTr="00F045E6">
        <w:trPr>
          <w:trHeight w:val="280"/>
        </w:trPr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0D31BA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39875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08BA45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DE910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6DA61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8961DA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7BA31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2C7A5A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5EB61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7CAA0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93E3A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9142FA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C34B55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2DE5E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D9A995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P</w:t>
            </w:r>
          </w:p>
        </w:tc>
      </w:tr>
      <w:tr w:rsidR="001C4690" w:rsidRPr="00A1344B" w14:paraId="52B885B2" w14:textId="77777777" w:rsidTr="00F045E6">
        <w:trPr>
          <w:trHeight w:val="56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5D3FE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Gender, F/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2899E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2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6642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C88B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3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624B5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B0534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21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3606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51D7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28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828D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4567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9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5E53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6CACA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8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E8B8F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CE78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B2C8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07**</w:t>
            </w:r>
          </w:p>
        </w:tc>
      </w:tr>
      <w:tr w:rsidR="001C4690" w:rsidRPr="00A1344B" w14:paraId="18033F20" w14:textId="77777777" w:rsidTr="00F045E6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DD62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Age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D83DD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88C2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4957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7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7015F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C7F1E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3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5611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9815F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4FC3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BC61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7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BDFA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F444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7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B76DF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BEE0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7520A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</w:tr>
      <w:tr w:rsidR="001C4690" w:rsidRPr="00A1344B" w14:paraId="2FB69327" w14:textId="77777777" w:rsidTr="00F045E6">
        <w:trPr>
          <w:trHeight w:val="56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95AE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Hypertensio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15D8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3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E0FC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01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062A5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5188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74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9C80E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3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CADF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03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A66E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4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B3A3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3FDB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6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9D4E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9D0A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6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6609F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5985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12C2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6</w:t>
            </w:r>
          </w:p>
        </w:tc>
      </w:tr>
      <w:tr w:rsidR="001C4690" w:rsidRPr="00A1344B" w14:paraId="761B4EBB" w14:textId="77777777" w:rsidTr="00F045E6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81C9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Diabete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E2D3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8843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5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4526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5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8E90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11F5E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D20DA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7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244E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0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944F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53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8117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322F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9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0B5F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0CD84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8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9418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6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3CC8F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</w:tr>
      <w:tr w:rsidR="001C4690" w:rsidRPr="00A1344B" w14:paraId="2079B062" w14:textId="77777777" w:rsidTr="00F045E6">
        <w:trPr>
          <w:trHeight w:val="56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8526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Hyperlipidemi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DCD4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8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8D57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10FD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9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88E8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FD2F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9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C269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0594D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7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EA38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479F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6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7BF3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05E14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5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5F3B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3942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6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6E8B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</w:tr>
      <w:tr w:rsidR="001C4690" w:rsidRPr="00A1344B" w14:paraId="431CAA85" w14:textId="77777777" w:rsidTr="00F045E6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07085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Smokin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9A51D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0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01AAF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C7A8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6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637EF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C94F5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B3945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0E3B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8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D6AB5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3593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5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1E34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7FEDF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4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964B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980B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AF9C4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</w:tr>
      <w:tr w:rsidR="001C4690" w:rsidRPr="00A1344B" w14:paraId="3A931F5A" w14:textId="77777777" w:rsidTr="00F045E6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693BF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Drinkin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EE1A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7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3804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D485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4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CE09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0B01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8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F19E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250D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3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44DB4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5C71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26E0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10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3EBBE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9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7B2C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1BB6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F5315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01**</w:t>
            </w:r>
          </w:p>
        </w:tc>
      </w:tr>
      <w:tr w:rsidR="001C4690" w:rsidRPr="00A1344B" w14:paraId="211227AA" w14:textId="77777777" w:rsidTr="00F045E6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6878D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AS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B0D7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0F8AF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28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1129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6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3DDF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7FB5D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1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3116D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058FE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4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2CC5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4C9D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0207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5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A232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3C30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2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C8814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4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D402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</w:tr>
      <w:tr w:rsidR="001C4690" w:rsidRPr="00A1344B" w14:paraId="1AE5A75E" w14:textId="77777777" w:rsidTr="00F045E6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875AE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AL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774A5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2AF05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9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0F47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F1BB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69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66AC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1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B62CE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0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A651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2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5A8C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14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8D0C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2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D5CB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15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9F7A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F679D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4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6BBB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B3DF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</w:tr>
      <w:tr w:rsidR="001C4690" w:rsidRPr="00A1344B" w14:paraId="53EC6CBA" w14:textId="77777777" w:rsidTr="00F045E6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28B2D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CRE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228DF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9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6BFAA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3AFA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25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5894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0682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20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931B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5B34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25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C0E5A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F5ED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58D1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3378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9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5ED0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37EEA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1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8882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248</w:t>
            </w:r>
          </w:p>
        </w:tc>
      </w:tr>
      <w:tr w:rsidR="001C4690" w:rsidRPr="00A1344B" w14:paraId="478B44D2" w14:textId="77777777" w:rsidTr="00F045E6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401B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U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1F99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1976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31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96FE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6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6E0EF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01FDE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2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368D5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12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97D6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CEA4E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57EE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0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2A2E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6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09EA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6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28C7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35C0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1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DD46E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</w:tr>
      <w:tr w:rsidR="001C4690" w:rsidRPr="00A1344B" w14:paraId="7B0BC50B" w14:textId="77777777" w:rsidTr="00F045E6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C035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T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9AD7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14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FE42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F872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19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1A43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6786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15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4C7E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5B844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15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AF04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FC8A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3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17CBE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02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B693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FC41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3464F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CF9E5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699</w:t>
            </w:r>
          </w:p>
        </w:tc>
      </w:tr>
      <w:tr w:rsidR="001C4690" w:rsidRPr="00A1344B" w14:paraId="152F9961" w14:textId="77777777" w:rsidTr="00F045E6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324B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T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37124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14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85FE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4C58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18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A1844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1D53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14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CDFF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8E9C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9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DA2CF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B8A1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6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C3765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5DE4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D39AA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01*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9E98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13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FBCE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</w:tr>
      <w:tr w:rsidR="001C4690" w:rsidRPr="00A1344B" w14:paraId="609A1FAE" w14:textId="77777777" w:rsidTr="00F045E6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BEA9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LDL-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3803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9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AA44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C4F9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1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5547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6AE4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1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7B6A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7D42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9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1C23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3A13A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CF63A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69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EE5D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2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4299F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15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D7B6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1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2D7B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37</w:t>
            </w:r>
          </w:p>
        </w:tc>
      </w:tr>
      <w:tr w:rsidR="001C4690" w:rsidRPr="00A1344B" w14:paraId="14502DB3" w14:textId="77777777" w:rsidTr="00F045E6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E49C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HDL-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0280A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1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CC095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4C96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15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F53E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1A21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1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47E3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BA5E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779A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328D4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6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21E1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9205D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1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B589E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36E2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1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5B65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04</w:t>
            </w:r>
          </w:p>
        </w:tc>
      </w:tr>
      <w:tr w:rsidR="001C4690" w:rsidRPr="00A1344B" w14:paraId="7AFFD581" w14:textId="77777777" w:rsidTr="00F045E6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5F1A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LP(a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3CA3E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6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25FB4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E323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4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8454F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7DACA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6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1513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5C96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5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B67A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359B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58D3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802C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8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F46D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C6E15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7F145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</w:tr>
      <w:tr w:rsidR="001C4690" w:rsidRPr="00A1344B" w14:paraId="1D1348B9" w14:textId="77777777" w:rsidTr="00F045E6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EB65E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GLU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6FB6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8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794A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EBCA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-0.01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7774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24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6E1BE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7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EE36F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7CFA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7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5E13A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E6AAD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9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F4B6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BD4F4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8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5734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42E14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8939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973</w:t>
            </w:r>
          </w:p>
        </w:tc>
      </w:tr>
      <w:tr w:rsidR="001C4690" w:rsidRPr="00A1344B" w14:paraId="2BD003C7" w14:textId="77777777" w:rsidTr="00F045E6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9A984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HCY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8EB4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9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77AE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1F36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22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2FB2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9C70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9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4684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1296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2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D7A4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8E24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3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E0B5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52BD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8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FF34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3F32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5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3361E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</w:tr>
      <w:tr w:rsidR="001C4690" w:rsidRPr="00A1344B" w14:paraId="6E22C6DD" w14:textId="77777777" w:rsidTr="00F045E6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DABE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BNP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8A91E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7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CA27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17C6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2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E8A9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6CAA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8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884E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F5E2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9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C0A9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EDF1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1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1D4A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77C8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4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0547A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5B09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6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3D29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</w:tr>
      <w:tr w:rsidR="001C4690" w:rsidRPr="00A1344B" w14:paraId="00986E1B" w14:textId="77777777" w:rsidTr="00F045E6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40E9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hsTnI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0658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2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418D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9519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24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CAA5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0595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2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0819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7C0DD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26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EBDA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F2BBA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6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D59E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F033A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20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BC22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341C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F6EC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</w:tr>
      <w:tr w:rsidR="001C4690" w:rsidRPr="00A1344B" w14:paraId="2739F644" w14:textId="77777777" w:rsidTr="00F045E6">
        <w:trPr>
          <w:trHeight w:val="280"/>
        </w:trPr>
        <w:tc>
          <w:tcPr>
            <w:tcW w:w="56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2C4B7AE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CK-MB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FC77F0D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26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362103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041580AD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39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7F62D23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A2E6BB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3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1E6F05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39F47E5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45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095F3A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3B066B8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77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16164A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05F4344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05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1A4776B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D863D6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018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1EE8A3C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28</w:t>
            </w:r>
          </w:p>
        </w:tc>
      </w:tr>
      <w:tr w:rsidR="001C4690" w:rsidRPr="00A1344B" w14:paraId="50AACDDA" w14:textId="77777777" w:rsidTr="00F045E6">
        <w:trPr>
          <w:trHeight w:val="280"/>
        </w:trPr>
        <w:tc>
          <w:tcPr>
            <w:tcW w:w="5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A959B4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D-dimer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E347C5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8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455AA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B3D63F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7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2EE1FE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A07C1A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C5DF7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19BE67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7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AA52C6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368292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6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3BF2A1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D7F14A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5085D0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2A65E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0.12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948479" w14:textId="77777777" w:rsidR="001C4690" w:rsidRPr="00A1344B" w:rsidRDefault="001C4690" w:rsidP="00F045E6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</w:rPr>
            </w:pPr>
            <w:r w:rsidRPr="00A1344B">
              <w:rPr>
                <w:rFonts w:ascii="Times New Roman Regular" w:hAnsi="Times New Roman Regular" w:cs="Times New Roman Regular" w:hint="eastAsia"/>
                <w:color w:val="000000" w:themeColor="text1"/>
                <w:sz w:val="13"/>
                <w:szCs w:val="13"/>
              </w:rPr>
              <w:t>&lt;0.001***</w:t>
            </w:r>
          </w:p>
        </w:tc>
      </w:tr>
    </w:tbl>
    <w:p w14:paraId="43A8115E" w14:textId="77777777" w:rsidR="001C4690" w:rsidRPr="00A1344B" w:rsidRDefault="001C4690" w:rsidP="001C4690">
      <w:pPr>
        <w:spacing w:line="360" w:lineRule="auto"/>
        <w:rPr>
          <w:rFonts w:ascii="Times New Roman Regular" w:hAnsi="Times New Roman Regular" w:cs="Times New Roman Regular"/>
          <w:color w:val="000000" w:themeColor="text1"/>
          <w:sz w:val="13"/>
          <w:szCs w:val="13"/>
        </w:rPr>
      </w:pPr>
    </w:p>
    <w:p w14:paraId="21AF0F94" w14:textId="77777777" w:rsidR="001C4690" w:rsidRPr="00A1344B" w:rsidRDefault="001C4690" w:rsidP="001C4690">
      <w:pPr>
        <w:spacing w:line="360" w:lineRule="auto"/>
        <w:rPr>
          <w:rFonts w:ascii="Times New Roman Bold" w:hAnsi="Times New Roman Bold" w:cs="Times New Roman Bold"/>
          <w:b/>
          <w:bCs/>
          <w:color w:val="000000" w:themeColor="text1"/>
          <w:szCs w:val="21"/>
        </w:rPr>
      </w:pPr>
      <w:r w:rsidRPr="00A1344B">
        <w:rPr>
          <w:rFonts w:ascii="Times New Roman Bold" w:hAnsi="Times New Roman Bold" w:cs="Times New Roman Bold"/>
          <w:b/>
          <w:bCs/>
          <w:color w:val="000000" w:themeColor="text1"/>
        </w:rPr>
        <w:t>Abbreviations</w:t>
      </w:r>
      <w:r w:rsidRPr="00A1344B">
        <w:rPr>
          <w:rFonts w:ascii="Times New Roman Regular" w:hAnsi="Times New Roman Regular" w:cs="Times New Roman Regular" w:hint="eastAsia"/>
          <w:color w:val="000000" w:themeColor="text1"/>
        </w:rPr>
        <w:t xml:space="preserve">: </w:t>
      </w:r>
      <w:r w:rsidRPr="00A1344B">
        <w:rPr>
          <w:rFonts w:ascii="Times New Roman Regular" w:hAnsi="Times New Roman Regular" w:cs="Times New Roman Regular"/>
          <w:color w:val="000000" w:themeColor="text1"/>
          <w:szCs w:val="21"/>
        </w:rPr>
        <w:t>WBC</w:t>
      </w:r>
      <w:r w:rsidRPr="00A1344B">
        <w:rPr>
          <w:rFonts w:ascii="Times New Roman Regular" w:hAnsi="Times New Roman Regular" w:cs="Times New Roman Regular" w:hint="eastAsia"/>
          <w:color w:val="000000" w:themeColor="text1"/>
          <w:szCs w:val="21"/>
        </w:rPr>
        <w:t xml:space="preserve">, white blood cell; RBC, red blood cell; </w:t>
      </w:r>
      <w:r w:rsidRPr="00A1344B">
        <w:rPr>
          <w:rFonts w:ascii="Times New Roman Regular" w:hAnsi="Times New Roman Regular" w:cs="Times New Roman Regular"/>
          <w:color w:val="000000" w:themeColor="text1"/>
          <w:szCs w:val="21"/>
        </w:rPr>
        <w:t>L</w:t>
      </w:r>
      <w:r w:rsidRPr="00A1344B">
        <w:rPr>
          <w:rFonts w:ascii="Times New Roman Regular" w:hAnsi="Times New Roman Regular" w:cs="Times New Roman Regular" w:hint="eastAsia"/>
          <w:color w:val="000000" w:themeColor="text1"/>
          <w:szCs w:val="21"/>
        </w:rPr>
        <w:t xml:space="preserve">YM, lymphocyte; MONO, monocyte; NEUT, neutrophile; PLT, platelets; </w:t>
      </w:r>
      <w:r w:rsidRPr="00A1344B">
        <w:rPr>
          <w:rFonts w:ascii="Times New Roman Regular" w:hAnsi="Times New Roman Regular" w:cs="Times New Roman Regular" w:hint="eastAsia"/>
          <w:color w:val="000000" w:themeColor="text1"/>
        </w:rPr>
        <w:t xml:space="preserve">AST, Aspartate aminotransferase; ALT, Alanine Aminotransferase; </w:t>
      </w:r>
      <w:r w:rsidRPr="00A1344B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CREA, Creatinine; UA, uric acid; CHOL, cholesterol; TG, triglyceride; LDL-C, </w:t>
      </w:r>
      <w:r w:rsidRPr="00A1344B">
        <w:rPr>
          <w:rFonts w:ascii="Times New Roman" w:eastAsia="宋体" w:hAnsi="Times New Roman" w:cs="Times New Roman" w:hint="eastAsia"/>
          <w:color w:val="000000" w:themeColor="text1"/>
          <w:szCs w:val="21"/>
        </w:rPr>
        <w:lastRenderedPageBreak/>
        <w:t xml:space="preserve">low-density lipoprotein cholesterol; HDL-C, high-density lipoprotein cholesterol; </w:t>
      </w:r>
      <w:r w:rsidRPr="00A1344B">
        <w:rPr>
          <w:rFonts w:ascii="Times New Roman Regular" w:hAnsi="Times New Roman Regular" w:cs="Times New Roman Regular"/>
          <w:color w:val="000000" w:themeColor="text1"/>
          <w:szCs w:val="21"/>
        </w:rPr>
        <w:t>LP</w:t>
      </w:r>
      <w:r w:rsidRPr="00A1344B">
        <w:rPr>
          <w:rFonts w:ascii="Times New Roman Regular" w:hAnsi="Times New Roman Regular" w:cs="Times New Roman Regular" w:hint="eastAsia"/>
          <w:color w:val="000000" w:themeColor="text1"/>
          <w:szCs w:val="21"/>
        </w:rPr>
        <w:t xml:space="preserve"> (</w:t>
      </w:r>
      <w:r w:rsidRPr="00A1344B">
        <w:rPr>
          <w:rFonts w:ascii="Times New Roman Regular" w:hAnsi="Times New Roman Regular" w:cs="Times New Roman Regular"/>
          <w:color w:val="000000" w:themeColor="text1"/>
          <w:szCs w:val="21"/>
        </w:rPr>
        <w:t>a</w:t>
      </w:r>
      <w:r w:rsidRPr="00A1344B">
        <w:rPr>
          <w:rFonts w:ascii="Times New Roman Regular" w:hAnsi="Times New Roman Regular" w:cs="Times New Roman Regular" w:hint="eastAsia"/>
          <w:color w:val="000000" w:themeColor="text1"/>
          <w:szCs w:val="21"/>
        </w:rPr>
        <w:t>), lipoprotein a; GLU, blood glucose; HCY, h</w:t>
      </w:r>
      <w:r w:rsidRPr="00A1344B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omocysteines; </w:t>
      </w:r>
      <w:r w:rsidRPr="00A1344B">
        <w:rPr>
          <w:rFonts w:ascii="Times New Roman Regular" w:hAnsi="Times New Roman Regular" w:cs="Times New Roman Regular"/>
          <w:color w:val="000000" w:themeColor="text1"/>
          <w:szCs w:val="21"/>
        </w:rPr>
        <w:t>BNP</w:t>
      </w:r>
      <w:r w:rsidRPr="00A1344B">
        <w:rPr>
          <w:rFonts w:ascii="Times New Roman Regular" w:hAnsi="Times New Roman Regular" w:cs="Times New Roman Regular" w:hint="eastAsia"/>
          <w:color w:val="000000" w:themeColor="text1"/>
          <w:szCs w:val="21"/>
        </w:rPr>
        <w:t xml:space="preserve">, B-type natriuretic peptide; </w:t>
      </w:r>
      <w:r w:rsidRPr="00A1344B">
        <w:rPr>
          <w:rFonts w:ascii="Times New Roman" w:eastAsia="宋体" w:hAnsi="Times New Roman" w:cs="Times New Roman" w:hint="eastAsia"/>
          <w:color w:val="000000" w:themeColor="text1"/>
          <w:szCs w:val="21"/>
        </w:rPr>
        <w:t>hsTnI, high-sensitivity Troponin I; CK-MB, Creatine Kinase-MB.</w:t>
      </w:r>
    </w:p>
    <w:p w14:paraId="427983BD" w14:textId="77777777" w:rsidR="00F53317" w:rsidRPr="001C4690" w:rsidRDefault="00F53317"/>
    <w:sectPr w:rsidR="00F53317" w:rsidRPr="001C4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734A20" w14:textId="77777777" w:rsidR="006A5208" w:rsidRDefault="006A5208" w:rsidP="001C4690">
      <w:r>
        <w:separator/>
      </w:r>
    </w:p>
  </w:endnote>
  <w:endnote w:type="continuationSeparator" w:id="0">
    <w:p w14:paraId="0F486BA1" w14:textId="77777777" w:rsidR="006A5208" w:rsidRDefault="006A5208" w:rsidP="001C46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B3D5F7" w14:textId="77777777" w:rsidR="006A5208" w:rsidRDefault="006A5208" w:rsidP="001C4690">
      <w:r>
        <w:separator/>
      </w:r>
    </w:p>
  </w:footnote>
  <w:footnote w:type="continuationSeparator" w:id="0">
    <w:p w14:paraId="17D1B518" w14:textId="77777777" w:rsidR="006A5208" w:rsidRDefault="006A5208" w:rsidP="001C46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8A7"/>
    <w:rsid w:val="001C4690"/>
    <w:rsid w:val="006A5208"/>
    <w:rsid w:val="007658B3"/>
    <w:rsid w:val="007F4BBE"/>
    <w:rsid w:val="00BF38A7"/>
    <w:rsid w:val="00F53317"/>
    <w:rsid w:val="00F7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A5BE5A"/>
  <w15:chartTrackingRefBased/>
  <w15:docId w15:val="{DB143D4D-722D-44D0-A608-C3CDF057A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4690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BF38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38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38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38A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38A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38A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38A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38A7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38A7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38A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38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38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38A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38A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F38A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38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38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38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38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38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38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38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38A7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BF38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38A7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BF38A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38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BF38A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38A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46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469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46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46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0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chen ning</dc:creator>
  <cp:keywords/>
  <dc:description/>
  <cp:lastModifiedBy>shengchen ning</cp:lastModifiedBy>
  <cp:revision>2</cp:revision>
  <dcterms:created xsi:type="dcterms:W3CDTF">2026-01-10T15:09:00Z</dcterms:created>
  <dcterms:modified xsi:type="dcterms:W3CDTF">2026-01-10T15:10:00Z</dcterms:modified>
</cp:coreProperties>
</file>